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60" w:type="dxa"/>
        <w:tblInd w:w="93" w:type="dxa"/>
        <w:tblLook w:val="04A0" w:firstRow="1" w:lastRow="0" w:firstColumn="1" w:lastColumn="0" w:noHBand="0" w:noVBand="1"/>
      </w:tblPr>
      <w:tblGrid>
        <w:gridCol w:w="4339"/>
        <w:gridCol w:w="1921"/>
        <w:gridCol w:w="1077"/>
        <w:gridCol w:w="1073"/>
        <w:gridCol w:w="1921"/>
        <w:gridCol w:w="1077"/>
        <w:gridCol w:w="222"/>
      </w:tblGrid>
      <w:tr w:rsidR="00242EC3" w:rsidRPr="00242EC3" w14:paraId="5B181AE1" w14:textId="77777777" w:rsidTr="00242EC3">
        <w:trPr>
          <w:trHeight w:val="645"/>
        </w:trPr>
        <w:tc>
          <w:tcPr>
            <w:tcW w:w="113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C1BED" w14:textId="77777777" w:rsidR="00242EC3" w:rsidRPr="00242EC3" w:rsidRDefault="001835A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242EC3"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Univariable and multivariable Cox regression an</w:t>
            </w:r>
            <w:r w:rsidR="008A3DE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yses with factors of Overall </w:t>
            </w:r>
            <w:r w:rsidR="008A3DE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242EC3"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vival after curative resection of hepatocellular carcinoma in the propensity matched cohort</w:t>
            </w:r>
          </w:p>
        </w:tc>
      </w:tr>
      <w:tr w:rsidR="00242EC3" w:rsidRPr="00242EC3" w14:paraId="6FD98675" w14:textId="77777777" w:rsidTr="00242EC3">
        <w:trPr>
          <w:trHeight w:val="315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407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355A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1B6C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ACEB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ble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8D2BD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2EC3" w:rsidRPr="00242EC3" w14:paraId="34AA3E04" w14:textId="77777777" w:rsidTr="00242EC3">
        <w:trPr>
          <w:trHeight w:val="300"/>
        </w:trPr>
        <w:tc>
          <w:tcPr>
            <w:tcW w:w="4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822A1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5322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2272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528AF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6A4C7" w14:textId="77777777" w:rsidR="00242EC3" w:rsidRPr="00242EC3" w:rsidRDefault="00242EC3" w:rsidP="00E00C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C5304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8970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2EC3" w:rsidRPr="00242EC3" w14:paraId="6557C29C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F5E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operative TACE(Yes vs No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597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0(0.925-1.4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28E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297E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9F1D" w14:textId="77777777" w:rsidR="00242EC3" w:rsidRPr="00242EC3" w:rsidRDefault="00242EC3" w:rsidP="00242EC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42E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B4C" w14:textId="77777777" w:rsidR="00242EC3" w:rsidRPr="00242EC3" w:rsidRDefault="00242EC3" w:rsidP="00242EC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42E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4B55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200A9E20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67E" w14:textId="3EBCA26B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um</w:t>
            </w:r>
            <w:r w:rsidR="00A01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(Multiple vs Singl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838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2(1.013-1.62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4A3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AA3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EEE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(0.761-1.29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A1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9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6C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6CE4919E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ECD1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cm vs &lt;5cm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FACB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2(2.139-3.36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3B0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9F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5EF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4(1.824-2.88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17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D7B2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0CE4C80D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EF4" w14:textId="24E6BABC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ellite Nodules(Presen</w:t>
            </w:r>
            <w:r w:rsidR="00A01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Absen</w:t>
            </w:r>
            <w:r w:rsidR="00A01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E77D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5(1.507-2.28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FE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991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DAD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7(0.976-1.64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2E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646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1DEAF79D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C2D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mondson Grade(III+IV vs I+II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2FB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3(1.899-4.28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6EDF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251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F45E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3(1.294-2.97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BFBE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721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303F1E9E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07B8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capsule(Non-complete vs Complet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F4D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0(1.351-2.37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B2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06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25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0(0.911-1.66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58D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312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2C2DEF18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E68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irrhosis(Yes vs No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687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(0.749-1.14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46B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091C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1A8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C4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93A5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59E076A6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080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vs &lt;6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94F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1(0.686-1.13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81F3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64A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A4A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3DE3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F2D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71D404AD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E53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(Male vs Femal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ED5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(0.701-1.27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28F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858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D2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579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2195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22FF5AD7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FD9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margin(Non-smooth vs Smooth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38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5(1.493-2.40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9AC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8F5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98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2(0.966-1.62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31B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A51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76368D22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B5C9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V Ab(Positive vs Negativ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50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7(0.432-2.1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28D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E901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488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BA3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9E6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12A4B8D4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56CD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BV DNA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0IU/ml VS &lt;10000IU/m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D4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7(0.810-1.27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3F95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1B75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9A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E04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CD4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7685DF27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180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IL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0004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0004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 vs &lt;</w:t>
            </w:r>
            <w:r w:rsidR="000004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61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(0.777-1.28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AFC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5C17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B053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56B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A7A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6B53FB0B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E1AB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0004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0004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0004C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 vs &lt;4</w:t>
            </w:r>
            <w:r w:rsidR="000004C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26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(0.764-1.15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C27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760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B75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B7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467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042A9318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6EE" w14:textId="77777777" w:rsidR="00242EC3" w:rsidRPr="00242EC3" w:rsidRDefault="000004C8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(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242EC3"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/L vs </w:t>
            </w:r>
            <w:r w:rsidR="00242EC3"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242EC3"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8B8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4(0.872-1.32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CF5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592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189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A41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89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6FC490CA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9F56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T(&lt;100*10^9/L vs 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*10^9/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991C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2(0.716-1.16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C2E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5B7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31A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04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1692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4AEA643E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8699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(</w:t>
            </w:r>
            <w:r w:rsidRPr="00242EC3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ng/ml vs &lt;400ng/ml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871B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8(1.521-2.29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363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18DE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69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8(1.138-1.74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AF5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A7E9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5938DBBC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D1F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95A2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6(0.869-1.3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A9C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0596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6D6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430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41C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12BDB3CE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4FC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71A4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(0.697-1.20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894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DCF4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5668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E7C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88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2BF2CCC7" w14:textId="77777777" w:rsidTr="00242EC3">
        <w:trPr>
          <w:trHeight w:val="624"/>
        </w:trPr>
        <w:tc>
          <w:tcPr>
            <w:tcW w:w="4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8EC0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I(Positive vs Negative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15F8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7(1.964-2.97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AA1A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8D92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42E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0A0E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6(1.320-2.10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AA34" w14:textId="77777777" w:rsidR="00242EC3" w:rsidRPr="00242EC3" w:rsidRDefault="00242EC3" w:rsidP="00242E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51E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242EC3" w:rsidRPr="00242EC3" w14:paraId="043BF138" w14:textId="77777777" w:rsidTr="00242EC3">
        <w:trPr>
          <w:trHeight w:val="1305"/>
        </w:trPr>
        <w:tc>
          <w:tcPr>
            <w:tcW w:w="1132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AFB5" w14:textId="77777777" w:rsidR="00242EC3" w:rsidRPr="00242EC3" w:rsidRDefault="00242EC3" w:rsidP="00242E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E, transcatheter arterial chemoembolization; HBV, hepatitis B virus; HCV Ab, hepatitis C virus antibody; DNA, deoxyribonucleic acid; TBIL, total bilirubin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T, alanine aminotransferase; ALB, albumin; PLT, platelet; AFP, serum alpha-fetoprotein; </w:t>
            </w:r>
            <w:proofErr w:type="spellStart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242EC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epatitis B e antigen; HBsAg, hepatitis B surface antigen; MVI, microvascular invasion; 95% CI, 95 Percent confidence interval; HR, hazard ratio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7C2F" w14:textId="77777777" w:rsidR="00242EC3" w:rsidRPr="00242EC3" w:rsidRDefault="00242EC3" w:rsidP="00242EC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14:paraId="0AA1922A" w14:textId="77777777" w:rsidR="00DD270B" w:rsidRPr="00242EC3" w:rsidRDefault="00DD270B"/>
    <w:sectPr w:rsidR="00DD270B" w:rsidRPr="00242EC3" w:rsidSect="00242E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EC1243" w14:textId="77777777" w:rsidR="00AB7EBE" w:rsidRDefault="00AB7EBE" w:rsidP="00242EC3">
      <w:r>
        <w:separator/>
      </w:r>
    </w:p>
  </w:endnote>
  <w:endnote w:type="continuationSeparator" w:id="0">
    <w:p w14:paraId="5EE9208F" w14:textId="77777777" w:rsidR="00AB7EBE" w:rsidRDefault="00AB7EBE" w:rsidP="0024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949FD" w14:textId="77777777" w:rsidR="00AB7EBE" w:rsidRDefault="00AB7EBE" w:rsidP="00242EC3">
      <w:r>
        <w:separator/>
      </w:r>
    </w:p>
  </w:footnote>
  <w:footnote w:type="continuationSeparator" w:id="0">
    <w:p w14:paraId="1B30CCE0" w14:textId="77777777" w:rsidR="00AB7EBE" w:rsidRDefault="00AB7EBE" w:rsidP="00242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2EC3"/>
    <w:rsid w:val="000004C8"/>
    <w:rsid w:val="000107DD"/>
    <w:rsid w:val="00011EA9"/>
    <w:rsid w:val="0001599C"/>
    <w:rsid w:val="00022EE7"/>
    <w:rsid w:val="00027872"/>
    <w:rsid w:val="000311ED"/>
    <w:rsid w:val="0004567C"/>
    <w:rsid w:val="00046561"/>
    <w:rsid w:val="0005503C"/>
    <w:rsid w:val="00055B51"/>
    <w:rsid w:val="00060596"/>
    <w:rsid w:val="000615DC"/>
    <w:rsid w:val="000646FB"/>
    <w:rsid w:val="00082C7B"/>
    <w:rsid w:val="00091444"/>
    <w:rsid w:val="00096A8D"/>
    <w:rsid w:val="000A0CA8"/>
    <w:rsid w:val="000A280B"/>
    <w:rsid w:val="000B40FA"/>
    <w:rsid w:val="000B5646"/>
    <w:rsid w:val="000B761B"/>
    <w:rsid w:val="000C2502"/>
    <w:rsid w:val="000C2EB2"/>
    <w:rsid w:val="000D46CF"/>
    <w:rsid w:val="000D562B"/>
    <w:rsid w:val="000E1DAC"/>
    <w:rsid w:val="000E238D"/>
    <w:rsid w:val="000E2806"/>
    <w:rsid w:val="000F6EB0"/>
    <w:rsid w:val="0012097A"/>
    <w:rsid w:val="0013290E"/>
    <w:rsid w:val="00136BCA"/>
    <w:rsid w:val="00145BBF"/>
    <w:rsid w:val="001650AA"/>
    <w:rsid w:val="00171B11"/>
    <w:rsid w:val="0017305A"/>
    <w:rsid w:val="001835A3"/>
    <w:rsid w:val="001878E6"/>
    <w:rsid w:val="001A58FA"/>
    <w:rsid w:val="001A6EA1"/>
    <w:rsid w:val="001B018F"/>
    <w:rsid w:val="001B2A6D"/>
    <w:rsid w:val="001C020E"/>
    <w:rsid w:val="001C41C6"/>
    <w:rsid w:val="001C41C7"/>
    <w:rsid w:val="001C4231"/>
    <w:rsid w:val="001C4366"/>
    <w:rsid w:val="001C66B4"/>
    <w:rsid w:val="001C7DBD"/>
    <w:rsid w:val="001D0A1C"/>
    <w:rsid w:val="001D35D8"/>
    <w:rsid w:val="001D6B6D"/>
    <w:rsid w:val="001E0E6C"/>
    <w:rsid w:val="001E1DDD"/>
    <w:rsid w:val="001E771C"/>
    <w:rsid w:val="001F5BB2"/>
    <w:rsid w:val="001F6062"/>
    <w:rsid w:val="00204F2E"/>
    <w:rsid w:val="00221A4F"/>
    <w:rsid w:val="0023480F"/>
    <w:rsid w:val="00240ECD"/>
    <w:rsid w:val="00241234"/>
    <w:rsid w:val="00242EC3"/>
    <w:rsid w:val="00247994"/>
    <w:rsid w:val="002521E4"/>
    <w:rsid w:val="00266B68"/>
    <w:rsid w:val="00275828"/>
    <w:rsid w:val="00275935"/>
    <w:rsid w:val="00286B4A"/>
    <w:rsid w:val="002902B2"/>
    <w:rsid w:val="002973A5"/>
    <w:rsid w:val="002A25A1"/>
    <w:rsid w:val="002A4B8C"/>
    <w:rsid w:val="002A5DBE"/>
    <w:rsid w:val="002B7B63"/>
    <w:rsid w:val="002D2006"/>
    <w:rsid w:val="002D5753"/>
    <w:rsid w:val="002E4ADE"/>
    <w:rsid w:val="002E5239"/>
    <w:rsid w:val="002E5E62"/>
    <w:rsid w:val="002F158F"/>
    <w:rsid w:val="002F58E4"/>
    <w:rsid w:val="0030343D"/>
    <w:rsid w:val="0030650F"/>
    <w:rsid w:val="00312401"/>
    <w:rsid w:val="00313158"/>
    <w:rsid w:val="00316CA8"/>
    <w:rsid w:val="0031795A"/>
    <w:rsid w:val="00320592"/>
    <w:rsid w:val="003319D6"/>
    <w:rsid w:val="00335144"/>
    <w:rsid w:val="0034446A"/>
    <w:rsid w:val="00345C68"/>
    <w:rsid w:val="00354BC6"/>
    <w:rsid w:val="00357733"/>
    <w:rsid w:val="00370C3A"/>
    <w:rsid w:val="00372F04"/>
    <w:rsid w:val="0038011B"/>
    <w:rsid w:val="00382DC5"/>
    <w:rsid w:val="00385656"/>
    <w:rsid w:val="003A13F1"/>
    <w:rsid w:val="003A5818"/>
    <w:rsid w:val="003B5265"/>
    <w:rsid w:val="003C5BB3"/>
    <w:rsid w:val="003C5EA8"/>
    <w:rsid w:val="003C66AE"/>
    <w:rsid w:val="003D07BA"/>
    <w:rsid w:val="003D677F"/>
    <w:rsid w:val="003E0BA8"/>
    <w:rsid w:val="003E2050"/>
    <w:rsid w:val="003E2722"/>
    <w:rsid w:val="003E3402"/>
    <w:rsid w:val="003E3ACA"/>
    <w:rsid w:val="003E4794"/>
    <w:rsid w:val="003F1D26"/>
    <w:rsid w:val="00400F7A"/>
    <w:rsid w:val="004160B4"/>
    <w:rsid w:val="004165F1"/>
    <w:rsid w:val="0043140D"/>
    <w:rsid w:val="00431A3E"/>
    <w:rsid w:val="00434E68"/>
    <w:rsid w:val="00437208"/>
    <w:rsid w:val="00440F12"/>
    <w:rsid w:val="0044478D"/>
    <w:rsid w:val="0046215D"/>
    <w:rsid w:val="00462D82"/>
    <w:rsid w:val="00464360"/>
    <w:rsid w:val="004677B5"/>
    <w:rsid w:val="004742A9"/>
    <w:rsid w:val="004A0738"/>
    <w:rsid w:val="004A2B51"/>
    <w:rsid w:val="004A3124"/>
    <w:rsid w:val="004A3438"/>
    <w:rsid w:val="004B2230"/>
    <w:rsid w:val="004B4765"/>
    <w:rsid w:val="004C61E3"/>
    <w:rsid w:val="004C6510"/>
    <w:rsid w:val="004D1275"/>
    <w:rsid w:val="004D7F52"/>
    <w:rsid w:val="004E2F18"/>
    <w:rsid w:val="004F3507"/>
    <w:rsid w:val="004F613D"/>
    <w:rsid w:val="00511FED"/>
    <w:rsid w:val="005128FA"/>
    <w:rsid w:val="0051492B"/>
    <w:rsid w:val="00527663"/>
    <w:rsid w:val="00530BD7"/>
    <w:rsid w:val="005314CA"/>
    <w:rsid w:val="0054067B"/>
    <w:rsid w:val="00540744"/>
    <w:rsid w:val="00550E02"/>
    <w:rsid w:val="00553E68"/>
    <w:rsid w:val="005643C8"/>
    <w:rsid w:val="005674D7"/>
    <w:rsid w:val="0057387C"/>
    <w:rsid w:val="0058018A"/>
    <w:rsid w:val="00580632"/>
    <w:rsid w:val="0058274F"/>
    <w:rsid w:val="0059602E"/>
    <w:rsid w:val="005A00F4"/>
    <w:rsid w:val="005A2143"/>
    <w:rsid w:val="005A3AD3"/>
    <w:rsid w:val="005A456C"/>
    <w:rsid w:val="005B1F27"/>
    <w:rsid w:val="005B2D0E"/>
    <w:rsid w:val="005B5476"/>
    <w:rsid w:val="005C0C2F"/>
    <w:rsid w:val="005D1AD3"/>
    <w:rsid w:val="005F62C8"/>
    <w:rsid w:val="006026FA"/>
    <w:rsid w:val="00611527"/>
    <w:rsid w:val="00626573"/>
    <w:rsid w:val="00632505"/>
    <w:rsid w:val="0064114C"/>
    <w:rsid w:val="00641938"/>
    <w:rsid w:val="00647254"/>
    <w:rsid w:val="00651C87"/>
    <w:rsid w:val="00661F40"/>
    <w:rsid w:val="00666FC3"/>
    <w:rsid w:val="00674642"/>
    <w:rsid w:val="00683662"/>
    <w:rsid w:val="00683697"/>
    <w:rsid w:val="0068693D"/>
    <w:rsid w:val="0069063F"/>
    <w:rsid w:val="0069322D"/>
    <w:rsid w:val="00694467"/>
    <w:rsid w:val="00696047"/>
    <w:rsid w:val="006A49CD"/>
    <w:rsid w:val="006A7E15"/>
    <w:rsid w:val="006B22BE"/>
    <w:rsid w:val="006B27E4"/>
    <w:rsid w:val="006B5175"/>
    <w:rsid w:val="006B5EEF"/>
    <w:rsid w:val="006C0BB1"/>
    <w:rsid w:val="006C1B7F"/>
    <w:rsid w:val="006E6A30"/>
    <w:rsid w:val="006F12B1"/>
    <w:rsid w:val="007021F6"/>
    <w:rsid w:val="007026EE"/>
    <w:rsid w:val="007070A9"/>
    <w:rsid w:val="007074F2"/>
    <w:rsid w:val="00717C1E"/>
    <w:rsid w:val="007326CD"/>
    <w:rsid w:val="00750E14"/>
    <w:rsid w:val="00750FD8"/>
    <w:rsid w:val="0075365E"/>
    <w:rsid w:val="00761561"/>
    <w:rsid w:val="00763216"/>
    <w:rsid w:val="007642CD"/>
    <w:rsid w:val="007663BB"/>
    <w:rsid w:val="007714E8"/>
    <w:rsid w:val="007729BE"/>
    <w:rsid w:val="00774804"/>
    <w:rsid w:val="007A5D42"/>
    <w:rsid w:val="007B0EB0"/>
    <w:rsid w:val="007B2DCB"/>
    <w:rsid w:val="007B6123"/>
    <w:rsid w:val="007C024A"/>
    <w:rsid w:val="007C1856"/>
    <w:rsid w:val="007C39C0"/>
    <w:rsid w:val="007C5850"/>
    <w:rsid w:val="007E5F31"/>
    <w:rsid w:val="007F4C69"/>
    <w:rsid w:val="007F5ED2"/>
    <w:rsid w:val="00800D24"/>
    <w:rsid w:val="008064E5"/>
    <w:rsid w:val="00806B0F"/>
    <w:rsid w:val="008211E6"/>
    <w:rsid w:val="00831195"/>
    <w:rsid w:val="0085573E"/>
    <w:rsid w:val="008558BA"/>
    <w:rsid w:val="00870A07"/>
    <w:rsid w:val="00871F58"/>
    <w:rsid w:val="00876306"/>
    <w:rsid w:val="00884208"/>
    <w:rsid w:val="00885B8C"/>
    <w:rsid w:val="00895860"/>
    <w:rsid w:val="00895998"/>
    <w:rsid w:val="008A3DE8"/>
    <w:rsid w:val="008A490E"/>
    <w:rsid w:val="008A608A"/>
    <w:rsid w:val="008B6091"/>
    <w:rsid w:val="008B64F3"/>
    <w:rsid w:val="008B6788"/>
    <w:rsid w:val="008B6EF5"/>
    <w:rsid w:val="008C23CF"/>
    <w:rsid w:val="008D4F2E"/>
    <w:rsid w:val="008E4BD7"/>
    <w:rsid w:val="008F0BB9"/>
    <w:rsid w:val="008F1628"/>
    <w:rsid w:val="008F241D"/>
    <w:rsid w:val="008F3F0B"/>
    <w:rsid w:val="008F5640"/>
    <w:rsid w:val="008F5E7E"/>
    <w:rsid w:val="009000B4"/>
    <w:rsid w:val="00901193"/>
    <w:rsid w:val="00903720"/>
    <w:rsid w:val="00903A80"/>
    <w:rsid w:val="00911E10"/>
    <w:rsid w:val="00913805"/>
    <w:rsid w:val="00917DAE"/>
    <w:rsid w:val="009246D6"/>
    <w:rsid w:val="00933C3C"/>
    <w:rsid w:val="009409C4"/>
    <w:rsid w:val="00942A51"/>
    <w:rsid w:val="00945362"/>
    <w:rsid w:val="0094658A"/>
    <w:rsid w:val="009503D6"/>
    <w:rsid w:val="00950FFF"/>
    <w:rsid w:val="009522B1"/>
    <w:rsid w:val="009523C7"/>
    <w:rsid w:val="009527BF"/>
    <w:rsid w:val="00955803"/>
    <w:rsid w:val="0095652E"/>
    <w:rsid w:val="009578F7"/>
    <w:rsid w:val="00970613"/>
    <w:rsid w:val="00973968"/>
    <w:rsid w:val="009829F8"/>
    <w:rsid w:val="00986713"/>
    <w:rsid w:val="00994673"/>
    <w:rsid w:val="009A4F08"/>
    <w:rsid w:val="009A6364"/>
    <w:rsid w:val="009A6607"/>
    <w:rsid w:val="009C564E"/>
    <w:rsid w:val="009D1DBE"/>
    <w:rsid w:val="009E1DEE"/>
    <w:rsid w:val="009E45A5"/>
    <w:rsid w:val="009E5A3B"/>
    <w:rsid w:val="009F0E5C"/>
    <w:rsid w:val="009F6174"/>
    <w:rsid w:val="009F7F03"/>
    <w:rsid w:val="00A01D2F"/>
    <w:rsid w:val="00A14CA6"/>
    <w:rsid w:val="00A15BBF"/>
    <w:rsid w:val="00A16F6A"/>
    <w:rsid w:val="00A23C92"/>
    <w:rsid w:val="00A3469C"/>
    <w:rsid w:val="00A542A2"/>
    <w:rsid w:val="00A5564C"/>
    <w:rsid w:val="00A62F7B"/>
    <w:rsid w:val="00A66541"/>
    <w:rsid w:val="00A71203"/>
    <w:rsid w:val="00A723BB"/>
    <w:rsid w:val="00A81D3E"/>
    <w:rsid w:val="00AB6A29"/>
    <w:rsid w:val="00AB7EBE"/>
    <w:rsid w:val="00AC3477"/>
    <w:rsid w:val="00AD3105"/>
    <w:rsid w:val="00AF7295"/>
    <w:rsid w:val="00B04153"/>
    <w:rsid w:val="00B05386"/>
    <w:rsid w:val="00B21651"/>
    <w:rsid w:val="00B24CE6"/>
    <w:rsid w:val="00B33154"/>
    <w:rsid w:val="00B52FCA"/>
    <w:rsid w:val="00B637B0"/>
    <w:rsid w:val="00B67B71"/>
    <w:rsid w:val="00B96998"/>
    <w:rsid w:val="00BA002B"/>
    <w:rsid w:val="00BA1F91"/>
    <w:rsid w:val="00BA56F9"/>
    <w:rsid w:val="00BB16B8"/>
    <w:rsid w:val="00BB39AE"/>
    <w:rsid w:val="00BB4DCA"/>
    <w:rsid w:val="00BC04BB"/>
    <w:rsid w:val="00BC0743"/>
    <w:rsid w:val="00BC1439"/>
    <w:rsid w:val="00BC2182"/>
    <w:rsid w:val="00BD5DF8"/>
    <w:rsid w:val="00BD763E"/>
    <w:rsid w:val="00BE1200"/>
    <w:rsid w:val="00BE50E8"/>
    <w:rsid w:val="00BE5AEC"/>
    <w:rsid w:val="00BF2379"/>
    <w:rsid w:val="00BF31BE"/>
    <w:rsid w:val="00BF7017"/>
    <w:rsid w:val="00BF7624"/>
    <w:rsid w:val="00C100B2"/>
    <w:rsid w:val="00C109F8"/>
    <w:rsid w:val="00C12F29"/>
    <w:rsid w:val="00C15460"/>
    <w:rsid w:val="00C16206"/>
    <w:rsid w:val="00C24E98"/>
    <w:rsid w:val="00C321A2"/>
    <w:rsid w:val="00C3479E"/>
    <w:rsid w:val="00C5062C"/>
    <w:rsid w:val="00C55C6A"/>
    <w:rsid w:val="00C60A7E"/>
    <w:rsid w:val="00C6737D"/>
    <w:rsid w:val="00C720D2"/>
    <w:rsid w:val="00C751AC"/>
    <w:rsid w:val="00C8027A"/>
    <w:rsid w:val="00C83DDE"/>
    <w:rsid w:val="00C85CEA"/>
    <w:rsid w:val="00C876DC"/>
    <w:rsid w:val="00CA105D"/>
    <w:rsid w:val="00CA3380"/>
    <w:rsid w:val="00CA3B82"/>
    <w:rsid w:val="00CA445D"/>
    <w:rsid w:val="00CA4605"/>
    <w:rsid w:val="00CB0774"/>
    <w:rsid w:val="00CC1CEF"/>
    <w:rsid w:val="00CC20DC"/>
    <w:rsid w:val="00CC67A5"/>
    <w:rsid w:val="00CD4070"/>
    <w:rsid w:val="00CE09BF"/>
    <w:rsid w:val="00CE5701"/>
    <w:rsid w:val="00CE59D3"/>
    <w:rsid w:val="00D0032C"/>
    <w:rsid w:val="00D1110D"/>
    <w:rsid w:val="00D21596"/>
    <w:rsid w:val="00D21772"/>
    <w:rsid w:val="00D26F66"/>
    <w:rsid w:val="00D304CE"/>
    <w:rsid w:val="00D30AC0"/>
    <w:rsid w:val="00D357FE"/>
    <w:rsid w:val="00D4435D"/>
    <w:rsid w:val="00D460A6"/>
    <w:rsid w:val="00D47F1A"/>
    <w:rsid w:val="00D6039F"/>
    <w:rsid w:val="00D82735"/>
    <w:rsid w:val="00D8504C"/>
    <w:rsid w:val="00D867C7"/>
    <w:rsid w:val="00D86DD0"/>
    <w:rsid w:val="00D9164F"/>
    <w:rsid w:val="00D94C46"/>
    <w:rsid w:val="00D95BA6"/>
    <w:rsid w:val="00D960D3"/>
    <w:rsid w:val="00D964CB"/>
    <w:rsid w:val="00DA261C"/>
    <w:rsid w:val="00DA44BE"/>
    <w:rsid w:val="00DB1621"/>
    <w:rsid w:val="00DB51AF"/>
    <w:rsid w:val="00DD270B"/>
    <w:rsid w:val="00DD578D"/>
    <w:rsid w:val="00DD62E0"/>
    <w:rsid w:val="00DD7CC9"/>
    <w:rsid w:val="00E00C66"/>
    <w:rsid w:val="00E04A1D"/>
    <w:rsid w:val="00E04CEC"/>
    <w:rsid w:val="00E0516C"/>
    <w:rsid w:val="00E06FFC"/>
    <w:rsid w:val="00E21E60"/>
    <w:rsid w:val="00E23425"/>
    <w:rsid w:val="00E24EF4"/>
    <w:rsid w:val="00E26B6E"/>
    <w:rsid w:val="00E3141E"/>
    <w:rsid w:val="00E420BF"/>
    <w:rsid w:val="00E46D72"/>
    <w:rsid w:val="00E6158B"/>
    <w:rsid w:val="00E62908"/>
    <w:rsid w:val="00E637C1"/>
    <w:rsid w:val="00E65D29"/>
    <w:rsid w:val="00E665EF"/>
    <w:rsid w:val="00E678B2"/>
    <w:rsid w:val="00E76306"/>
    <w:rsid w:val="00E91C7E"/>
    <w:rsid w:val="00E930E3"/>
    <w:rsid w:val="00EA4BBA"/>
    <w:rsid w:val="00EC2E61"/>
    <w:rsid w:val="00ED2932"/>
    <w:rsid w:val="00EE02F3"/>
    <w:rsid w:val="00EE5FE3"/>
    <w:rsid w:val="00EF5DFA"/>
    <w:rsid w:val="00EF6321"/>
    <w:rsid w:val="00F045AF"/>
    <w:rsid w:val="00F052D8"/>
    <w:rsid w:val="00F07FCE"/>
    <w:rsid w:val="00F1108F"/>
    <w:rsid w:val="00F143FC"/>
    <w:rsid w:val="00F15D31"/>
    <w:rsid w:val="00F16E60"/>
    <w:rsid w:val="00F3124B"/>
    <w:rsid w:val="00F40CB9"/>
    <w:rsid w:val="00F43421"/>
    <w:rsid w:val="00F4533B"/>
    <w:rsid w:val="00F55D1A"/>
    <w:rsid w:val="00F56FE0"/>
    <w:rsid w:val="00F64DD8"/>
    <w:rsid w:val="00F679DC"/>
    <w:rsid w:val="00F67A5D"/>
    <w:rsid w:val="00F717E5"/>
    <w:rsid w:val="00F726E9"/>
    <w:rsid w:val="00F92EBA"/>
    <w:rsid w:val="00FA2402"/>
    <w:rsid w:val="00FB0BC1"/>
    <w:rsid w:val="00FB3ECF"/>
    <w:rsid w:val="00FB3F52"/>
    <w:rsid w:val="00FC35EF"/>
    <w:rsid w:val="00FF1A4F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7C3B3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9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</dc:creator>
  <cp:lastModifiedBy>yang yun</cp:lastModifiedBy>
  <cp:revision>6</cp:revision>
  <dcterms:created xsi:type="dcterms:W3CDTF">2020-09-03T14:29:00Z</dcterms:created>
  <dcterms:modified xsi:type="dcterms:W3CDTF">2020-11-05T06:33:00Z</dcterms:modified>
</cp:coreProperties>
</file>